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11066" w14:textId="77777777" w:rsidR="00B30397" w:rsidRDefault="00B30397" w:rsidP="00B3039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B30397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S1 Table. Molar Sample. </w:t>
      </w:r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Our method is applied to a set of 76  unworn to slightly worn upper second molars, the specimens are housed in European institutions listed as iPHEP,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Institut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e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aléoprimatologie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et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aléontologie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umaine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Evolution et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aléoenvironnements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Université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e Poitiers -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aculté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des Sciences, France) ; MNHN,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usée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National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’Histoire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aturelle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Paris, France); RMCA,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usée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Royal 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’Afrique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entrale (</w:t>
      </w:r>
      <w:proofErr w:type="spellStart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ervuren</w:t>
      </w:r>
      <w:proofErr w:type="spellEnd"/>
      <w:r w:rsidRPr="00B3039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Belgium).</w:t>
      </w:r>
    </w:p>
    <w:p w14:paraId="291BC2F5" w14:textId="77777777" w:rsidR="009F756F" w:rsidRDefault="009F756F" w:rsidP="00B3039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2912FF28" w14:textId="77777777" w:rsidR="009F756F" w:rsidRDefault="009F756F" w:rsidP="00B3039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58D36650" w14:textId="77777777" w:rsidR="009F756F" w:rsidRPr="00B30397" w:rsidRDefault="009F756F" w:rsidP="00B3039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191EECD4" w14:textId="77777777" w:rsidR="00B30397" w:rsidRPr="00B30397" w:rsidRDefault="00B30397" w:rsidP="00B303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273C02D3" w14:textId="44450FBA" w:rsidR="00392C3F" w:rsidRPr="00B30397" w:rsidRDefault="00392C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039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D2072A5" w14:textId="41530674" w:rsidR="00054A5A" w:rsidRPr="00B30397" w:rsidRDefault="00054A5A" w:rsidP="00054A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03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</w:t>
      </w:r>
      <w:r w:rsidR="009F756F" w:rsidRPr="009F75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F756F" w:rsidRPr="00B3039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</w:p>
    <w:p w14:paraId="3FA2EEBE" w14:textId="77777777" w:rsidR="00054A5A" w:rsidRPr="00B30397" w:rsidRDefault="00054A5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tblpXSpec="center" w:tblpY="1335"/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7"/>
        <w:gridCol w:w="2426"/>
        <w:gridCol w:w="727"/>
        <w:gridCol w:w="1399"/>
        <w:gridCol w:w="3686"/>
      </w:tblGrid>
      <w:tr w:rsidR="00013F8D" w:rsidRPr="00B30397" w14:paraId="4E4E89C2" w14:textId="77777777" w:rsidTr="005C73BC">
        <w:trPr>
          <w:cantSplit/>
          <w:trHeight w:hRule="exact" w:val="340"/>
        </w:trPr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59C7" w14:textId="77777777" w:rsidR="00013F8D" w:rsidRPr="00B30397" w:rsidRDefault="00013F8D" w:rsidP="005C73BC">
            <w:pPr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Family/Subfamily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D659" w14:textId="77777777" w:rsidR="00013F8D" w:rsidRPr="00B30397" w:rsidRDefault="00013F8D" w:rsidP="005C73BC">
            <w:pPr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Taxon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F0DF" w14:textId="77777777" w:rsidR="00013F8D" w:rsidRPr="00B30397" w:rsidRDefault="00013F8D" w:rsidP="005C73BC">
            <w:pPr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Count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5B01" w14:textId="77777777" w:rsidR="00013F8D" w:rsidRPr="00B30397" w:rsidRDefault="00013F8D" w:rsidP="005C73BC">
            <w:pPr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Source 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DA7ED7D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Specimen number</w:t>
            </w:r>
          </w:p>
        </w:tc>
      </w:tr>
      <w:tr w:rsidR="00013F8D" w:rsidRPr="00B30397" w14:paraId="3A0700A3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23585A1C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Lemur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0F85AB6F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Lemur sp.</w:t>
            </w: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160E6AD6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2255F58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iPHEP</w:t>
            </w:r>
          </w:p>
        </w:tc>
        <w:tc>
          <w:tcPr>
            <w:tcW w:w="3686" w:type="dxa"/>
          </w:tcPr>
          <w:p w14:paraId="2EC79760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M19-Lem-3</w:t>
            </w:r>
          </w:p>
        </w:tc>
      </w:tr>
      <w:tr w:rsidR="00013F8D" w:rsidRPr="00B30397" w14:paraId="02932ED9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87A8C1A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Atel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05D9CCA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Alouatta</w:t>
            </w:r>
            <w:proofErr w:type="spellEnd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 sp.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2548E9B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0EFA402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iPHEP</w:t>
            </w:r>
          </w:p>
        </w:tc>
        <w:tc>
          <w:tcPr>
            <w:tcW w:w="3686" w:type="dxa"/>
          </w:tcPr>
          <w:p w14:paraId="24739E78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M19-Alo-2</w:t>
            </w:r>
          </w:p>
        </w:tc>
      </w:tr>
      <w:tr w:rsidR="00013F8D" w:rsidRPr="00B30397" w14:paraId="1014DA21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378F8B9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Atel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2EAAC66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Lagothrix sp.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FE491B4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EB69FA0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iPHEP</w:t>
            </w:r>
          </w:p>
        </w:tc>
        <w:tc>
          <w:tcPr>
            <w:tcW w:w="3686" w:type="dxa"/>
          </w:tcPr>
          <w:p w14:paraId="2F169312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M19-Lg-A ; -</w:t>
            </w: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Lg</w:t>
            </w:r>
            <w:proofErr w:type="spellEnd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-B</w:t>
            </w:r>
          </w:p>
        </w:tc>
      </w:tr>
      <w:tr w:rsidR="00013F8D" w:rsidRPr="00B30397" w14:paraId="7AB1A8AA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B00ED7F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Atel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DA3DBE2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Lagothrix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lagotricha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2373029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A3F848A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MNHN</w:t>
            </w:r>
          </w:p>
        </w:tc>
        <w:tc>
          <w:tcPr>
            <w:tcW w:w="3686" w:type="dxa"/>
          </w:tcPr>
          <w:p w14:paraId="61CC6E5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1934-1019</w:t>
            </w:r>
          </w:p>
        </w:tc>
      </w:tr>
      <w:tr w:rsidR="00013F8D" w:rsidRPr="00B30397" w14:paraId="04668F7F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CA07048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allitrich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2002AA4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allithrix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jacchu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B7076B2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04866F73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MNHN</w:t>
            </w:r>
          </w:p>
        </w:tc>
        <w:tc>
          <w:tcPr>
            <w:tcW w:w="3686" w:type="dxa"/>
          </w:tcPr>
          <w:p w14:paraId="346E3EA8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64-232a ; #64-232b</w:t>
            </w:r>
          </w:p>
        </w:tc>
      </w:tr>
      <w:tr w:rsidR="00013F8D" w:rsidRPr="00B30397" w14:paraId="23FD3F6E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6D9BB428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b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95B4524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Cebus</w:t>
            </w:r>
            <w:proofErr w:type="spellEnd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apella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D782B0E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6187BAC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MNHN</w:t>
            </w:r>
          </w:p>
        </w:tc>
        <w:tc>
          <w:tcPr>
            <w:tcW w:w="3686" w:type="dxa"/>
          </w:tcPr>
          <w:p w14:paraId="044D492F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305</w:t>
            </w:r>
          </w:p>
        </w:tc>
      </w:tr>
      <w:tr w:rsidR="00013F8D" w:rsidRPr="00B30397" w14:paraId="793CE897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5773102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Pithec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89FEF99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Callicebus cupreu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AB77A33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BD7EA84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MNHN</w:t>
            </w:r>
          </w:p>
        </w:tc>
        <w:tc>
          <w:tcPr>
            <w:tcW w:w="3686" w:type="dxa"/>
          </w:tcPr>
          <w:p w14:paraId="554CAAAF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20-92a ; #20-92b</w:t>
            </w:r>
          </w:p>
        </w:tc>
      </w:tr>
      <w:tr w:rsidR="00013F8D" w:rsidRPr="00B30397" w14:paraId="57B30A14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FB3D3AA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0CBE6F7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Cercocebus sp.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9687323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715E4A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iPHEP</w:t>
            </w:r>
          </w:p>
        </w:tc>
        <w:tc>
          <w:tcPr>
            <w:tcW w:w="3686" w:type="dxa"/>
          </w:tcPr>
          <w:p w14:paraId="1DF19377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M19-Cb-2 ; -Cb-3</w:t>
            </w:r>
          </w:p>
        </w:tc>
      </w:tr>
      <w:tr w:rsidR="00013F8D" w:rsidRPr="00B30397" w14:paraId="20A3972A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A9696E8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E27FC80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ercocebus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galeritu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F0E9982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E23F65B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64AECAB6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14486</w:t>
            </w:r>
          </w:p>
        </w:tc>
      </w:tr>
      <w:tr w:rsidR="00013F8D" w:rsidRPr="00B30397" w14:paraId="05A0F4A1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EEAE114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3C9864B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Cercocebus torquatu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531D6C4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409102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3ABD277F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 xml:space="preserve">#8107M44a ; -b ; </w:t>
            </w:r>
          </w:p>
        </w:tc>
      </w:tr>
      <w:tr w:rsidR="00013F8D" w:rsidRPr="00B30397" w14:paraId="47A83A34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0AD56E87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8FDE0B3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ercopithecus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campbelli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EA1FA95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71711E1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3B15A002" w14:textId="5D4FC2A8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80028M24 ; #36280</w:t>
            </w:r>
          </w:p>
        </w:tc>
      </w:tr>
      <w:tr w:rsidR="00013F8D" w:rsidRPr="00B30397" w14:paraId="458CE2EC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BCDAFB0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CD9C1C3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ercopithecus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pogonia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8EB32FB" w14:textId="31097056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20F7231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659CA5AE" w14:textId="53E8D728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18273 ; #15595 </w:t>
            </w:r>
          </w:p>
        </w:tc>
      </w:tr>
      <w:tr w:rsidR="00013F8D" w:rsidRPr="00B30397" w14:paraId="3C9C203B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4856E142" w14:textId="27A75D6E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480C7C04" w14:textId="7704A636" w:rsidR="00013F8D" w:rsidRPr="00B30397" w:rsidRDefault="00013F8D" w:rsidP="00013F8D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ercopithecus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cephu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1FE7388" w14:textId="4BCD998E" w:rsidR="00013F8D" w:rsidRPr="00B30397" w:rsidRDefault="00013F8D" w:rsidP="00013F8D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9A2E639" w14:textId="5063AFAD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3966ECED" w14:textId="209DB244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17507 </w:t>
            </w:r>
          </w:p>
        </w:tc>
      </w:tr>
      <w:tr w:rsidR="00013F8D" w:rsidRPr="00B30397" w14:paraId="739897C4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1C2D17D8" w14:textId="674C21D0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08F88C1E" w14:textId="1FA39F11" w:rsidR="00013F8D" w:rsidRPr="00B30397" w:rsidRDefault="00013F8D" w:rsidP="00013F8D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ercopithecus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nictitan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42241BC9" w14:textId="7B31AC51" w:rsidR="00013F8D" w:rsidRPr="00B30397" w:rsidRDefault="00013F8D" w:rsidP="00013F8D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E4AD365" w14:textId="49256942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179CC0AE" w14:textId="6CBBE064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15650 </w:t>
            </w:r>
          </w:p>
        </w:tc>
      </w:tr>
      <w:tr w:rsidR="00013F8D" w:rsidRPr="00B30397" w14:paraId="05E663CD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00EFF2A3" w14:textId="386544CC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103C0DD7" w14:textId="650CB3F9" w:rsidR="00013F8D" w:rsidRPr="00B30397" w:rsidRDefault="00013F8D" w:rsidP="00013F8D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Erythrocebus</w:t>
            </w:r>
            <w:proofErr w:type="spellEnd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pata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6AEBB48A" w14:textId="376FCB73" w:rsidR="00013F8D" w:rsidRPr="00B30397" w:rsidRDefault="00013F8D" w:rsidP="00013F8D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F7A09C1" w14:textId="14C62C94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37D51DD6" w14:textId="1767D634" w:rsidR="00013F8D" w:rsidRPr="00B30397" w:rsidRDefault="00013F8D" w:rsidP="00013F8D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8629 </w:t>
            </w:r>
          </w:p>
        </w:tc>
      </w:tr>
      <w:tr w:rsidR="00013F8D" w:rsidRPr="00B30397" w14:paraId="6405118E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8EA41FD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DF260F9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ercopithecus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s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67F1709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44A3814C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iPHEP</w:t>
            </w:r>
          </w:p>
        </w:tc>
        <w:tc>
          <w:tcPr>
            <w:tcW w:w="3686" w:type="dxa"/>
          </w:tcPr>
          <w:p w14:paraId="4FA40FF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M19-Cc-1 ; -Cc-3</w:t>
            </w:r>
          </w:p>
        </w:tc>
      </w:tr>
      <w:tr w:rsidR="00013F8D" w:rsidRPr="00B30397" w14:paraId="0CC3AE80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17F4F7A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C18BB75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Lophocebus</w:t>
            </w:r>
            <w:proofErr w:type="spellEnd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albigena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BDC63EC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0F24EA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5ABFD7B9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83006M276 ; #90042M301a ; -M301b</w:t>
            </w:r>
          </w:p>
        </w:tc>
      </w:tr>
      <w:tr w:rsidR="00013F8D" w:rsidRPr="00B30397" w14:paraId="239E1C21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A0A1341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ercopithec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F918BA3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Lophocebus</w:t>
            </w:r>
            <w:proofErr w:type="spellEnd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aterrimu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DA6E30E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566146DC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6CE8374B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14113</w:t>
            </w:r>
          </w:p>
        </w:tc>
      </w:tr>
      <w:tr w:rsidR="00013F8D" w:rsidRPr="00B30397" w14:paraId="37A58400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03A9D66A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olob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25934B5E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Procolobus</w:t>
            </w:r>
            <w:proofErr w:type="spellEnd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veru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1EBF2B18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6E4F84F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3916B834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86002M50 ; -M34 ; -M48</w:t>
            </w:r>
          </w:p>
        </w:tc>
      </w:tr>
      <w:tr w:rsidR="00013F8D" w:rsidRPr="00B30397" w14:paraId="0457F57E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63C5B70F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olob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330CAA18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olobus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polykomo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07E626ED" w14:textId="2F3BBA0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5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36FFB29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1A031C0E" w14:textId="0D54D69B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38158 ; #07M174 ; #10602, -308, -548</w:t>
            </w:r>
          </w:p>
        </w:tc>
      </w:tr>
      <w:tr w:rsidR="00013F8D" w:rsidRPr="00B30397" w14:paraId="3EDC87FA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3D71A34A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olob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4B92106B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olobus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badiu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3D8CBE1A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B65AE21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66D61B27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91060M57 ; #83042M77</w:t>
            </w:r>
          </w:p>
        </w:tc>
      </w:tr>
      <w:tr w:rsidR="00013F8D" w:rsidRPr="00B30397" w14:paraId="4CC10FCE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2D594F5F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olob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5646C946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Colobus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guereza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74A4737E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3EFACA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7CBF2A27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1216</w:t>
            </w:r>
          </w:p>
        </w:tc>
      </w:tr>
      <w:tr w:rsidR="00013F8D" w:rsidRPr="00B30397" w14:paraId="2C1EC552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25883292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Colob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508D19E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Semnopithecus</w:t>
            </w:r>
            <w:proofErr w:type="spellEnd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 entellu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5E9EA5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EF910B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MNHN</w:t>
            </w:r>
          </w:p>
        </w:tc>
        <w:tc>
          <w:tcPr>
            <w:tcW w:w="3686" w:type="dxa"/>
          </w:tcPr>
          <w:p w14:paraId="7402D7D4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950-90-55</w:t>
            </w:r>
          </w:p>
        </w:tc>
      </w:tr>
      <w:tr w:rsidR="00013F8D" w:rsidRPr="00B30397" w14:paraId="17756E90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3384A472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Papionin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2A57219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Papio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sp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016E3E7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931DEF4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/iPHEP</w:t>
            </w:r>
          </w:p>
        </w:tc>
        <w:tc>
          <w:tcPr>
            <w:tcW w:w="3686" w:type="dxa"/>
          </w:tcPr>
          <w:p w14:paraId="7942EC70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M19-3 ; M19-4 ; RMC1</w:t>
            </w:r>
          </w:p>
        </w:tc>
      </w:tr>
      <w:tr w:rsidR="00013F8D" w:rsidRPr="00B30397" w14:paraId="1BB5FCDC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B6BE52E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Homin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543E4FD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Gorilla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gorilla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8B47821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6E7168FF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0FD5E4C4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15355 ; #27755 ; #75056M15</w:t>
            </w:r>
          </w:p>
        </w:tc>
      </w:tr>
      <w:tr w:rsidR="00013F8D" w:rsidRPr="00B30397" w14:paraId="412BBCEB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2FB24C9B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66319120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16996905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4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65EA9FA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iPHEP</w:t>
            </w:r>
          </w:p>
        </w:tc>
        <w:tc>
          <w:tcPr>
            <w:tcW w:w="3686" w:type="dxa"/>
          </w:tcPr>
          <w:p w14:paraId="48ABA866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PM321 ; #8311 ; #PM319 ; #M19G-1</w:t>
            </w:r>
          </w:p>
          <w:p w14:paraId="7C681CF4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</w:p>
        </w:tc>
      </w:tr>
      <w:tr w:rsidR="00013F8D" w:rsidRPr="00B30397" w14:paraId="49D4B97E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5FB5C03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Homin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705B45B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 xml:space="preserve">Pan </w:t>
            </w:r>
            <w:proofErr w:type="spellStart"/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paniscus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0E4FC06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3BA53A69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4CBEABE1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29065b, #28712, #29029 ; #29032 ;</w:t>
            </w:r>
          </w:p>
        </w:tc>
      </w:tr>
      <w:tr w:rsidR="00013F8D" w:rsidRPr="00B30397" w14:paraId="7CB20238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00DD000D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3957AE11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73BD969E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B482BE6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3686" w:type="dxa"/>
          </w:tcPr>
          <w:p w14:paraId="2AC9042D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29041a;  #29053 ; #29062a</w:t>
            </w:r>
          </w:p>
        </w:tc>
      </w:tr>
      <w:tr w:rsidR="00013F8D" w:rsidRPr="00B30397" w14:paraId="2CE91BA2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540C104F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Homin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DDA8B2D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Pan troglodyte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41A2D70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2B4E17B3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RMCA</w:t>
            </w:r>
          </w:p>
        </w:tc>
        <w:tc>
          <w:tcPr>
            <w:tcW w:w="3686" w:type="dxa"/>
          </w:tcPr>
          <w:p w14:paraId="6DF00B29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 xml:space="preserve">#1942 ; #2917 ; #23508 ; #23511b ; </w:t>
            </w:r>
          </w:p>
        </w:tc>
      </w:tr>
      <w:tr w:rsidR="00013F8D" w:rsidRPr="00B30397" w14:paraId="53D2FCF0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05D5D38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77205B99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2F66E4F5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96A65E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3686" w:type="dxa"/>
          </w:tcPr>
          <w:p w14:paraId="21D3C25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73018M5 ; #26967a ; #6043</w:t>
            </w:r>
          </w:p>
        </w:tc>
      </w:tr>
      <w:tr w:rsidR="00013F8D" w:rsidRPr="00B30397" w14:paraId="3B370170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603E56A8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528F5235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5F5199A9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3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880E380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iPHEP</w:t>
            </w:r>
          </w:p>
        </w:tc>
        <w:tc>
          <w:tcPr>
            <w:tcW w:w="3686" w:type="dxa"/>
          </w:tcPr>
          <w:p w14:paraId="63A4900C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M19-5-50d ; #M19-5-51 ; #M19-5-52</w:t>
            </w:r>
          </w:p>
        </w:tc>
      </w:tr>
      <w:tr w:rsidR="00013F8D" w:rsidRPr="00B30397" w14:paraId="46E21A65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83F00CD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Homin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40E8D84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Homo sapien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D57E103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1F6004B0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iPHEP</w:t>
            </w:r>
          </w:p>
        </w:tc>
        <w:tc>
          <w:tcPr>
            <w:tcW w:w="3686" w:type="dxa"/>
          </w:tcPr>
          <w:p w14:paraId="41A08A30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185-141 ; #M19-H1 ; -H2 ; -H3 ; -H4 ; </w:t>
            </w:r>
          </w:p>
        </w:tc>
      </w:tr>
      <w:tr w:rsidR="00013F8D" w:rsidRPr="00B30397" w14:paraId="51754D88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</w:tcPr>
          <w:p w14:paraId="6B1B6F0D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2426" w:type="dxa"/>
            <w:shd w:val="clear" w:color="auto" w:fill="auto"/>
            <w:noWrap/>
            <w:vAlign w:val="bottom"/>
          </w:tcPr>
          <w:p w14:paraId="1680482D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</w:tcPr>
          <w:p w14:paraId="525DA2F7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D41B58B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</w:p>
        </w:tc>
        <w:tc>
          <w:tcPr>
            <w:tcW w:w="3686" w:type="dxa"/>
          </w:tcPr>
          <w:p w14:paraId="0CDE9135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-H5 ; -H6</w:t>
            </w:r>
          </w:p>
        </w:tc>
      </w:tr>
      <w:tr w:rsidR="00013F8D" w:rsidRPr="00B30397" w14:paraId="004FCACF" w14:textId="77777777" w:rsidTr="005C73BC">
        <w:trPr>
          <w:cantSplit/>
          <w:trHeight w:hRule="exact" w:val="227"/>
        </w:trPr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1C2C4BDA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proofErr w:type="spellStart"/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Hylobatidae</w:t>
            </w:r>
            <w:proofErr w:type="spellEnd"/>
          </w:p>
        </w:tc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A669DD2" w14:textId="77777777" w:rsidR="00013F8D" w:rsidRPr="00B30397" w:rsidRDefault="00013F8D" w:rsidP="005C73BC">
            <w:pPr>
              <w:rPr>
                <w:rFonts w:eastAsia="Times New Roman"/>
                <w:bCs/>
                <w:i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i/>
                <w:color w:val="000000"/>
                <w:lang w:val="en-US" w:eastAsia="fr-FR"/>
              </w:rPr>
              <w:t>Hylobates sp.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DC160E5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14:paraId="7EAF28B3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iPHEP</w:t>
            </w:r>
          </w:p>
        </w:tc>
        <w:tc>
          <w:tcPr>
            <w:tcW w:w="3686" w:type="dxa"/>
          </w:tcPr>
          <w:p w14:paraId="20B95071" w14:textId="77777777" w:rsidR="00013F8D" w:rsidRPr="00B30397" w:rsidRDefault="00013F8D" w:rsidP="005C73BC">
            <w:pPr>
              <w:rPr>
                <w:rFonts w:eastAsia="Times New Roman"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Cs/>
                <w:color w:val="000000"/>
                <w:lang w:val="en-US" w:eastAsia="fr-FR"/>
              </w:rPr>
              <w:t>#M19-Hy-1a ; -1b</w:t>
            </w:r>
          </w:p>
        </w:tc>
      </w:tr>
      <w:tr w:rsidR="00013F8D" w:rsidRPr="00B30397" w14:paraId="55AC8185" w14:textId="77777777" w:rsidTr="005C73BC">
        <w:trPr>
          <w:cantSplit/>
          <w:trHeight w:hRule="exact" w:val="340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4BB9F" w14:textId="77777777" w:rsidR="00013F8D" w:rsidRPr="00B30397" w:rsidRDefault="00013F8D" w:rsidP="005C73BC">
            <w:pPr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E9CFA" w14:textId="77777777" w:rsidR="00013F8D" w:rsidRPr="00B30397" w:rsidRDefault="00013F8D" w:rsidP="005C73BC">
            <w:pPr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Total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907FA" w14:textId="7457CFB3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B30397">
              <w:rPr>
                <w:rFonts w:eastAsia="Times New Roman"/>
                <w:b/>
                <w:bCs/>
                <w:color w:val="000000"/>
                <w:lang w:val="en-US" w:eastAsia="fr-FR"/>
              </w:rPr>
              <w:t>7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3BD8A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F2B280F" w14:textId="77777777" w:rsidR="00013F8D" w:rsidRPr="00B30397" w:rsidRDefault="00013F8D" w:rsidP="005C73BC">
            <w:pPr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</w:tr>
    </w:tbl>
    <w:p w14:paraId="43C36BE3" w14:textId="590FFCC7" w:rsidR="00054A5A" w:rsidRPr="00B30397" w:rsidRDefault="00054A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0EB7FC" w14:textId="77777777" w:rsidR="00054A5A" w:rsidRPr="00B30397" w:rsidRDefault="00054A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0FD7A8" w14:textId="0E5D3361" w:rsidR="00B56078" w:rsidRPr="009F756F" w:rsidRDefault="00B56078" w:rsidP="009F75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7A37F5" w14:textId="77777777" w:rsidR="00613BB0" w:rsidRPr="00B30397" w:rsidRDefault="00613BB0" w:rsidP="00B42F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C1737F" w14:textId="4F326C59" w:rsidR="00613BB0" w:rsidRPr="00B30397" w:rsidRDefault="00613BB0">
      <w:pPr>
        <w:rPr>
          <w:rFonts w:ascii="Times New Roman" w:hAnsi="Times New Roman" w:cs="Times New Roman"/>
          <w:lang w:val="en-US"/>
        </w:rPr>
      </w:pPr>
    </w:p>
    <w:sectPr w:rsidR="00613BB0" w:rsidRPr="00B30397" w:rsidSect="00392C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3DD2C7" w14:textId="77777777" w:rsidR="00191992" w:rsidRDefault="00191992" w:rsidP="00B42F4B">
      <w:pPr>
        <w:spacing w:after="0" w:line="240" w:lineRule="auto"/>
      </w:pPr>
      <w:r>
        <w:separator/>
      </w:r>
    </w:p>
  </w:endnote>
  <w:endnote w:type="continuationSeparator" w:id="0">
    <w:p w14:paraId="496C8205" w14:textId="77777777" w:rsidR="00191992" w:rsidRDefault="00191992" w:rsidP="00B42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83DE94" w14:textId="77777777" w:rsidR="0060000A" w:rsidRDefault="0060000A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063D18" w14:textId="77777777" w:rsidR="0060000A" w:rsidRDefault="0060000A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872CC" w14:textId="77777777" w:rsidR="0060000A" w:rsidRDefault="0060000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0814B" w14:textId="77777777" w:rsidR="00191992" w:rsidRDefault="00191992" w:rsidP="00B42F4B">
      <w:pPr>
        <w:spacing w:after="0" w:line="240" w:lineRule="auto"/>
      </w:pPr>
      <w:r>
        <w:separator/>
      </w:r>
    </w:p>
  </w:footnote>
  <w:footnote w:type="continuationSeparator" w:id="0">
    <w:p w14:paraId="3AC592F0" w14:textId="77777777" w:rsidR="00191992" w:rsidRDefault="00191992" w:rsidP="00B42F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66224" w14:textId="77777777" w:rsidR="0060000A" w:rsidRDefault="0060000A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6E9D7" w14:textId="77777777" w:rsidR="0060000A" w:rsidRDefault="0060000A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B7D3FF" w14:textId="77777777" w:rsidR="0060000A" w:rsidRDefault="0060000A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4054"/>
    <w:multiLevelType w:val="hybridMultilevel"/>
    <w:tmpl w:val="281882E6"/>
    <w:lvl w:ilvl="0" w:tplc="3B6A99A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Frutiger-Bold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F7391"/>
    <w:multiLevelType w:val="hybridMultilevel"/>
    <w:tmpl w:val="5EDA2A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F63DE"/>
    <w:multiLevelType w:val="hybridMultilevel"/>
    <w:tmpl w:val="68784DF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A012D"/>
    <w:multiLevelType w:val="hybridMultilevel"/>
    <w:tmpl w:val="B16AB0E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22CBF"/>
    <w:multiLevelType w:val="hybridMultilevel"/>
    <w:tmpl w:val="08760CC4"/>
    <w:lvl w:ilvl="0" w:tplc="AE568C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7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B3C"/>
    <w:rsid w:val="00006ACE"/>
    <w:rsid w:val="00013908"/>
    <w:rsid w:val="00013F8D"/>
    <w:rsid w:val="00016226"/>
    <w:rsid w:val="000203D2"/>
    <w:rsid w:val="00026A18"/>
    <w:rsid w:val="00041399"/>
    <w:rsid w:val="000414E5"/>
    <w:rsid w:val="0005272B"/>
    <w:rsid w:val="00054A5A"/>
    <w:rsid w:val="00055932"/>
    <w:rsid w:val="000562D1"/>
    <w:rsid w:val="00060E01"/>
    <w:rsid w:val="00061133"/>
    <w:rsid w:val="00063CEA"/>
    <w:rsid w:val="00065E87"/>
    <w:rsid w:val="00071987"/>
    <w:rsid w:val="000740B6"/>
    <w:rsid w:val="00080F36"/>
    <w:rsid w:val="000826A2"/>
    <w:rsid w:val="000849BD"/>
    <w:rsid w:val="00087101"/>
    <w:rsid w:val="000B26AA"/>
    <w:rsid w:val="000B28BD"/>
    <w:rsid w:val="000C0C78"/>
    <w:rsid w:val="000D3466"/>
    <w:rsid w:val="000D5042"/>
    <w:rsid w:val="000E1999"/>
    <w:rsid w:val="000E2966"/>
    <w:rsid w:val="000F65F2"/>
    <w:rsid w:val="001034B0"/>
    <w:rsid w:val="001123FD"/>
    <w:rsid w:val="001133DC"/>
    <w:rsid w:val="001139E2"/>
    <w:rsid w:val="00114866"/>
    <w:rsid w:val="0012142D"/>
    <w:rsid w:val="00122E1F"/>
    <w:rsid w:val="00135D8E"/>
    <w:rsid w:val="00140397"/>
    <w:rsid w:val="00147292"/>
    <w:rsid w:val="00150CA8"/>
    <w:rsid w:val="00150EEE"/>
    <w:rsid w:val="0016073A"/>
    <w:rsid w:val="001629C9"/>
    <w:rsid w:val="001751F4"/>
    <w:rsid w:val="001815F7"/>
    <w:rsid w:val="0019170D"/>
    <w:rsid w:val="00191992"/>
    <w:rsid w:val="001A02BA"/>
    <w:rsid w:val="001A7C0A"/>
    <w:rsid w:val="001B44F4"/>
    <w:rsid w:val="001B779B"/>
    <w:rsid w:val="001D5832"/>
    <w:rsid w:val="001D65C3"/>
    <w:rsid w:val="001E0832"/>
    <w:rsid w:val="001E1518"/>
    <w:rsid w:val="001E7A9E"/>
    <w:rsid w:val="001F4D63"/>
    <w:rsid w:val="001F5613"/>
    <w:rsid w:val="00226882"/>
    <w:rsid w:val="002305B0"/>
    <w:rsid w:val="00234488"/>
    <w:rsid w:val="0023712D"/>
    <w:rsid w:val="00237D3A"/>
    <w:rsid w:val="0025267A"/>
    <w:rsid w:val="002610E2"/>
    <w:rsid w:val="002669FA"/>
    <w:rsid w:val="00266C3F"/>
    <w:rsid w:val="00272EAF"/>
    <w:rsid w:val="0027438A"/>
    <w:rsid w:val="00275E77"/>
    <w:rsid w:val="00282F05"/>
    <w:rsid w:val="00286A43"/>
    <w:rsid w:val="00296AEF"/>
    <w:rsid w:val="002A1BAA"/>
    <w:rsid w:val="002A25F5"/>
    <w:rsid w:val="002A4B12"/>
    <w:rsid w:val="002B3A77"/>
    <w:rsid w:val="002B60F8"/>
    <w:rsid w:val="002B6A50"/>
    <w:rsid w:val="002C23A4"/>
    <w:rsid w:val="002C3E81"/>
    <w:rsid w:val="002E60CE"/>
    <w:rsid w:val="002F2F8B"/>
    <w:rsid w:val="002F42B3"/>
    <w:rsid w:val="00303A2D"/>
    <w:rsid w:val="00313A01"/>
    <w:rsid w:val="00320073"/>
    <w:rsid w:val="00331AFA"/>
    <w:rsid w:val="00333118"/>
    <w:rsid w:val="003347CC"/>
    <w:rsid w:val="003360DD"/>
    <w:rsid w:val="0034229B"/>
    <w:rsid w:val="00344BA2"/>
    <w:rsid w:val="00360292"/>
    <w:rsid w:val="0036403E"/>
    <w:rsid w:val="00375AE4"/>
    <w:rsid w:val="003864CE"/>
    <w:rsid w:val="00386D14"/>
    <w:rsid w:val="00392C3F"/>
    <w:rsid w:val="00392DA3"/>
    <w:rsid w:val="003935B7"/>
    <w:rsid w:val="003A0F83"/>
    <w:rsid w:val="003B0F4C"/>
    <w:rsid w:val="003B3B28"/>
    <w:rsid w:val="003B49CC"/>
    <w:rsid w:val="003B7798"/>
    <w:rsid w:val="003C7F2F"/>
    <w:rsid w:val="003D2F53"/>
    <w:rsid w:val="003D42DE"/>
    <w:rsid w:val="003D5622"/>
    <w:rsid w:val="003E1F6C"/>
    <w:rsid w:val="003F03EE"/>
    <w:rsid w:val="003F1311"/>
    <w:rsid w:val="004073C7"/>
    <w:rsid w:val="00407F28"/>
    <w:rsid w:val="00415F6E"/>
    <w:rsid w:val="00421807"/>
    <w:rsid w:val="00424842"/>
    <w:rsid w:val="00437F51"/>
    <w:rsid w:val="00440232"/>
    <w:rsid w:val="00445973"/>
    <w:rsid w:val="004462C0"/>
    <w:rsid w:val="00453BB7"/>
    <w:rsid w:val="00454714"/>
    <w:rsid w:val="00472060"/>
    <w:rsid w:val="00474AC3"/>
    <w:rsid w:val="004844B3"/>
    <w:rsid w:val="00486B39"/>
    <w:rsid w:val="00487FD7"/>
    <w:rsid w:val="0049516B"/>
    <w:rsid w:val="004B73B4"/>
    <w:rsid w:val="004C35D1"/>
    <w:rsid w:val="004C47C6"/>
    <w:rsid w:val="004C68F4"/>
    <w:rsid w:val="004D0850"/>
    <w:rsid w:val="004D4C0B"/>
    <w:rsid w:val="004E0366"/>
    <w:rsid w:val="004E15AD"/>
    <w:rsid w:val="004E2337"/>
    <w:rsid w:val="004F7542"/>
    <w:rsid w:val="004F7A1A"/>
    <w:rsid w:val="00515BE6"/>
    <w:rsid w:val="00534DED"/>
    <w:rsid w:val="00561AD7"/>
    <w:rsid w:val="00563FC9"/>
    <w:rsid w:val="00564CB0"/>
    <w:rsid w:val="005747DB"/>
    <w:rsid w:val="0059372A"/>
    <w:rsid w:val="00597725"/>
    <w:rsid w:val="00597DF5"/>
    <w:rsid w:val="005A71BF"/>
    <w:rsid w:val="005D0F41"/>
    <w:rsid w:val="005F13CB"/>
    <w:rsid w:val="005F39B8"/>
    <w:rsid w:val="005F4D47"/>
    <w:rsid w:val="005F57E7"/>
    <w:rsid w:val="0060000A"/>
    <w:rsid w:val="006041C1"/>
    <w:rsid w:val="006074FE"/>
    <w:rsid w:val="00613B78"/>
    <w:rsid w:val="00613BB0"/>
    <w:rsid w:val="006150EA"/>
    <w:rsid w:val="00621399"/>
    <w:rsid w:val="00624691"/>
    <w:rsid w:val="006328FC"/>
    <w:rsid w:val="00635828"/>
    <w:rsid w:val="0063588A"/>
    <w:rsid w:val="006422E2"/>
    <w:rsid w:val="00643C29"/>
    <w:rsid w:val="00644BF2"/>
    <w:rsid w:val="00651A57"/>
    <w:rsid w:val="00654410"/>
    <w:rsid w:val="006604ED"/>
    <w:rsid w:val="006716C9"/>
    <w:rsid w:val="00676BCB"/>
    <w:rsid w:val="00682DE3"/>
    <w:rsid w:val="00693C50"/>
    <w:rsid w:val="006A56BA"/>
    <w:rsid w:val="006A6291"/>
    <w:rsid w:val="006B1DD6"/>
    <w:rsid w:val="006B2471"/>
    <w:rsid w:val="006B5A0B"/>
    <w:rsid w:val="006C0B5F"/>
    <w:rsid w:val="006C13A1"/>
    <w:rsid w:val="006C2302"/>
    <w:rsid w:val="006C5442"/>
    <w:rsid w:val="006D2B1A"/>
    <w:rsid w:val="006F01DA"/>
    <w:rsid w:val="006F3636"/>
    <w:rsid w:val="00700A7B"/>
    <w:rsid w:val="00700CDE"/>
    <w:rsid w:val="0070573C"/>
    <w:rsid w:val="007078D3"/>
    <w:rsid w:val="00723E76"/>
    <w:rsid w:val="007314AF"/>
    <w:rsid w:val="00735EAA"/>
    <w:rsid w:val="00736C04"/>
    <w:rsid w:val="00737E7D"/>
    <w:rsid w:val="00743B92"/>
    <w:rsid w:val="00750BBD"/>
    <w:rsid w:val="00752E30"/>
    <w:rsid w:val="00754E57"/>
    <w:rsid w:val="0075602D"/>
    <w:rsid w:val="007749C1"/>
    <w:rsid w:val="0077709B"/>
    <w:rsid w:val="00783D8E"/>
    <w:rsid w:val="00790D30"/>
    <w:rsid w:val="00795E9F"/>
    <w:rsid w:val="007A316E"/>
    <w:rsid w:val="007A4936"/>
    <w:rsid w:val="007B473F"/>
    <w:rsid w:val="007D4617"/>
    <w:rsid w:val="007E7D12"/>
    <w:rsid w:val="00800FFB"/>
    <w:rsid w:val="00802662"/>
    <w:rsid w:val="008047DF"/>
    <w:rsid w:val="0080587C"/>
    <w:rsid w:val="00806A30"/>
    <w:rsid w:val="00812D70"/>
    <w:rsid w:val="0081765F"/>
    <w:rsid w:val="00826CB3"/>
    <w:rsid w:val="00827247"/>
    <w:rsid w:val="00831FC3"/>
    <w:rsid w:val="0083200E"/>
    <w:rsid w:val="00836B55"/>
    <w:rsid w:val="00844615"/>
    <w:rsid w:val="008460D2"/>
    <w:rsid w:val="0085276D"/>
    <w:rsid w:val="008733DF"/>
    <w:rsid w:val="008748F7"/>
    <w:rsid w:val="0088774B"/>
    <w:rsid w:val="008970A4"/>
    <w:rsid w:val="008A23E6"/>
    <w:rsid w:val="008A2932"/>
    <w:rsid w:val="008A7354"/>
    <w:rsid w:val="008B348D"/>
    <w:rsid w:val="008D036D"/>
    <w:rsid w:val="008D1850"/>
    <w:rsid w:val="008D49BA"/>
    <w:rsid w:val="008D5AB4"/>
    <w:rsid w:val="008E4B00"/>
    <w:rsid w:val="008E6AFC"/>
    <w:rsid w:val="008F5584"/>
    <w:rsid w:val="008F7004"/>
    <w:rsid w:val="008F7550"/>
    <w:rsid w:val="00923950"/>
    <w:rsid w:val="009304F6"/>
    <w:rsid w:val="009348C3"/>
    <w:rsid w:val="009529AC"/>
    <w:rsid w:val="00954ED0"/>
    <w:rsid w:val="009662EA"/>
    <w:rsid w:val="00966D4E"/>
    <w:rsid w:val="00974113"/>
    <w:rsid w:val="00975D59"/>
    <w:rsid w:val="0097695D"/>
    <w:rsid w:val="00983DE1"/>
    <w:rsid w:val="0098418E"/>
    <w:rsid w:val="009A48BE"/>
    <w:rsid w:val="009A6B10"/>
    <w:rsid w:val="009B102B"/>
    <w:rsid w:val="009B6212"/>
    <w:rsid w:val="009C5988"/>
    <w:rsid w:val="009C787B"/>
    <w:rsid w:val="009D186A"/>
    <w:rsid w:val="009D6C6D"/>
    <w:rsid w:val="009E4E40"/>
    <w:rsid w:val="009F2145"/>
    <w:rsid w:val="009F756F"/>
    <w:rsid w:val="00A01D18"/>
    <w:rsid w:val="00A03C8B"/>
    <w:rsid w:val="00A04215"/>
    <w:rsid w:val="00A15140"/>
    <w:rsid w:val="00A1538B"/>
    <w:rsid w:val="00A301E5"/>
    <w:rsid w:val="00A31AB1"/>
    <w:rsid w:val="00A43317"/>
    <w:rsid w:val="00A47525"/>
    <w:rsid w:val="00A512F8"/>
    <w:rsid w:val="00A55196"/>
    <w:rsid w:val="00A61C93"/>
    <w:rsid w:val="00A7204E"/>
    <w:rsid w:val="00A73610"/>
    <w:rsid w:val="00A73EF8"/>
    <w:rsid w:val="00A84024"/>
    <w:rsid w:val="00A851F7"/>
    <w:rsid w:val="00A8640C"/>
    <w:rsid w:val="00A932D3"/>
    <w:rsid w:val="00A94066"/>
    <w:rsid w:val="00A96D63"/>
    <w:rsid w:val="00AA2B25"/>
    <w:rsid w:val="00AB08F3"/>
    <w:rsid w:val="00AB3698"/>
    <w:rsid w:val="00AF55D6"/>
    <w:rsid w:val="00B01B9C"/>
    <w:rsid w:val="00B11AB4"/>
    <w:rsid w:val="00B11F39"/>
    <w:rsid w:val="00B174AD"/>
    <w:rsid w:val="00B251FF"/>
    <w:rsid w:val="00B30397"/>
    <w:rsid w:val="00B30991"/>
    <w:rsid w:val="00B3166F"/>
    <w:rsid w:val="00B42F4B"/>
    <w:rsid w:val="00B47D2E"/>
    <w:rsid w:val="00B56078"/>
    <w:rsid w:val="00B56AB3"/>
    <w:rsid w:val="00B63285"/>
    <w:rsid w:val="00B63A6B"/>
    <w:rsid w:val="00B67006"/>
    <w:rsid w:val="00B67E72"/>
    <w:rsid w:val="00B710BE"/>
    <w:rsid w:val="00B94F99"/>
    <w:rsid w:val="00BB62F8"/>
    <w:rsid w:val="00C00DAC"/>
    <w:rsid w:val="00C240F8"/>
    <w:rsid w:val="00C27BD7"/>
    <w:rsid w:val="00C44498"/>
    <w:rsid w:val="00C46EAA"/>
    <w:rsid w:val="00C47C0A"/>
    <w:rsid w:val="00C578A8"/>
    <w:rsid w:val="00C6342C"/>
    <w:rsid w:val="00C645DB"/>
    <w:rsid w:val="00C67D07"/>
    <w:rsid w:val="00C73800"/>
    <w:rsid w:val="00C73851"/>
    <w:rsid w:val="00C75B4C"/>
    <w:rsid w:val="00C767FF"/>
    <w:rsid w:val="00C80B6F"/>
    <w:rsid w:val="00C82202"/>
    <w:rsid w:val="00C85162"/>
    <w:rsid w:val="00C862E0"/>
    <w:rsid w:val="00C863D1"/>
    <w:rsid w:val="00C87E6F"/>
    <w:rsid w:val="00C92026"/>
    <w:rsid w:val="00C964AB"/>
    <w:rsid w:val="00CA6E1B"/>
    <w:rsid w:val="00CC101E"/>
    <w:rsid w:val="00CD05A2"/>
    <w:rsid w:val="00CD06FC"/>
    <w:rsid w:val="00CD42C1"/>
    <w:rsid w:val="00CE07F4"/>
    <w:rsid w:val="00CF01FD"/>
    <w:rsid w:val="00CF195E"/>
    <w:rsid w:val="00CF1AE9"/>
    <w:rsid w:val="00CF7C79"/>
    <w:rsid w:val="00D11E9A"/>
    <w:rsid w:val="00D12832"/>
    <w:rsid w:val="00D13729"/>
    <w:rsid w:val="00D15B2A"/>
    <w:rsid w:val="00D1761E"/>
    <w:rsid w:val="00D17864"/>
    <w:rsid w:val="00D23294"/>
    <w:rsid w:val="00D245D9"/>
    <w:rsid w:val="00D4092F"/>
    <w:rsid w:val="00D40F40"/>
    <w:rsid w:val="00D47567"/>
    <w:rsid w:val="00D47CF9"/>
    <w:rsid w:val="00D50884"/>
    <w:rsid w:val="00D52B3C"/>
    <w:rsid w:val="00D5581B"/>
    <w:rsid w:val="00D6132F"/>
    <w:rsid w:val="00D65DB0"/>
    <w:rsid w:val="00D70603"/>
    <w:rsid w:val="00D76AE1"/>
    <w:rsid w:val="00D8350F"/>
    <w:rsid w:val="00D943EE"/>
    <w:rsid w:val="00D9467C"/>
    <w:rsid w:val="00DA47F6"/>
    <w:rsid w:val="00DD2841"/>
    <w:rsid w:val="00DD4745"/>
    <w:rsid w:val="00DE0BFC"/>
    <w:rsid w:val="00DE4A81"/>
    <w:rsid w:val="00DF14A6"/>
    <w:rsid w:val="00DF1703"/>
    <w:rsid w:val="00DF20B9"/>
    <w:rsid w:val="00E069B4"/>
    <w:rsid w:val="00E1573B"/>
    <w:rsid w:val="00E22916"/>
    <w:rsid w:val="00E3144A"/>
    <w:rsid w:val="00E31FF8"/>
    <w:rsid w:val="00E32841"/>
    <w:rsid w:val="00E329D7"/>
    <w:rsid w:val="00E401EC"/>
    <w:rsid w:val="00E43818"/>
    <w:rsid w:val="00E438EF"/>
    <w:rsid w:val="00E45F71"/>
    <w:rsid w:val="00E56426"/>
    <w:rsid w:val="00E56C6D"/>
    <w:rsid w:val="00E57FA9"/>
    <w:rsid w:val="00E647D0"/>
    <w:rsid w:val="00E64C7E"/>
    <w:rsid w:val="00E771D3"/>
    <w:rsid w:val="00E800D7"/>
    <w:rsid w:val="00E84CC5"/>
    <w:rsid w:val="00E90828"/>
    <w:rsid w:val="00E91EA1"/>
    <w:rsid w:val="00E9478F"/>
    <w:rsid w:val="00EA6309"/>
    <w:rsid w:val="00EC7414"/>
    <w:rsid w:val="00ED1338"/>
    <w:rsid w:val="00ED2C62"/>
    <w:rsid w:val="00EE3FA5"/>
    <w:rsid w:val="00EF32A9"/>
    <w:rsid w:val="00EF769A"/>
    <w:rsid w:val="00F06B87"/>
    <w:rsid w:val="00F12B93"/>
    <w:rsid w:val="00F154CA"/>
    <w:rsid w:val="00F2044B"/>
    <w:rsid w:val="00F25C39"/>
    <w:rsid w:val="00F354DD"/>
    <w:rsid w:val="00F364BB"/>
    <w:rsid w:val="00F510E6"/>
    <w:rsid w:val="00F65F71"/>
    <w:rsid w:val="00F77350"/>
    <w:rsid w:val="00F84263"/>
    <w:rsid w:val="00F909F5"/>
    <w:rsid w:val="00FA0D30"/>
    <w:rsid w:val="00FA230F"/>
    <w:rsid w:val="00FA70EA"/>
    <w:rsid w:val="00FB7571"/>
    <w:rsid w:val="00FC0C21"/>
    <w:rsid w:val="00FC12C6"/>
    <w:rsid w:val="00FC3DF8"/>
    <w:rsid w:val="00FC796A"/>
    <w:rsid w:val="00FD5E79"/>
    <w:rsid w:val="00FE669C"/>
    <w:rsid w:val="00FE78F0"/>
    <w:rsid w:val="00FF2ECA"/>
    <w:rsid w:val="00FF3F91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03E06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D1283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D5AB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E08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E083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E083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E08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E083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E08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0832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D12832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12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-title">
    <w:name w:val="journal-title"/>
    <w:basedOn w:val="Policepardfaut"/>
    <w:rsid w:val="00D12832"/>
  </w:style>
  <w:style w:type="character" w:styleId="Lienhypertexte">
    <w:name w:val="Hyperlink"/>
    <w:basedOn w:val="Policepardfaut"/>
    <w:uiPriority w:val="99"/>
    <w:unhideWhenUsed/>
    <w:rsid w:val="00D1283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40397"/>
    <w:rPr>
      <w:color w:val="954F72"/>
      <w:u w:val="single"/>
    </w:rPr>
  </w:style>
  <w:style w:type="paragraph" w:customStyle="1" w:styleId="xl63">
    <w:name w:val="xl63"/>
    <w:basedOn w:val="Normal"/>
    <w:rsid w:val="00140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4">
    <w:name w:val="xl64"/>
    <w:basedOn w:val="Normal"/>
    <w:rsid w:val="001403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14039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1403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1403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1403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14039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14039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140397"/>
    <w:pPr>
      <w:pBdr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140397"/>
    <w:pPr>
      <w:pBdr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140397"/>
    <w:pPr>
      <w:pBdr>
        <w:left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140397"/>
    <w:pPr>
      <w:pBdr>
        <w:left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140397"/>
    <w:pPr>
      <w:pBdr>
        <w:left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140397"/>
    <w:pPr>
      <w:pBdr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140397"/>
    <w:pPr>
      <w:pBdr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14039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8">
    <w:name w:val="xl88"/>
    <w:basedOn w:val="Normal"/>
    <w:rsid w:val="00140397"/>
    <w:pPr>
      <w:pBdr>
        <w:left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0">
    <w:name w:val="xl90"/>
    <w:basedOn w:val="Normal"/>
    <w:rsid w:val="00140397"/>
    <w:pPr>
      <w:pBdr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140397"/>
    <w:pPr>
      <w:pBdr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2">
    <w:name w:val="xl92"/>
    <w:basedOn w:val="Normal"/>
    <w:rsid w:val="00140397"/>
    <w:pPr>
      <w:pBdr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3">
    <w:name w:val="xl93"/>
    <w:basedOn w:val="Normal"/>
    <w:rsid w:val="00140397"/>
    <w:pPr>
      <w:pBdr>
        <w:left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4">
    <w:name w:val="xl94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5">
    <w:name w:val="xl95"/>
    <w:basedOn w:val="Normal"/>
    <w:rsid w:val="00140397"/>
    <w:pPr>
      <w:pBdr>
        <w:left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140397"/>
    <w:pPr>
      <w:pBdr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7">
    <w:name w:val="xl97"/>
    <w:basedOn w:val="Normal"/>
    <w:rsid w:val="00140397"/>
    <w:pPr>
      <w:pBdr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14039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140397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0">
    <w:name w:val="xl100"/>
    <w:basedOn w:val="Normal"/>
    <w:rsid w:val="00140397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1">
    <w:name w:val="xl101"/>
    <w:basedOn w:val="Normal"/>
    <w:rsid w:val="00140397"/>
    <w:pPr>
      <w:pBdr>
        <w:top w:val="single" w:sz="4" w:space="0" w:color="auto"/>
        <w:left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2">
    <w:name w:val="xl102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3">
    <w:name w:val="xl103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4">
    <w:name w:val="xl104"/>
    <w:basedOn w:val="Normal"/>
    <w:rsid w:val="00140397"/>
    <w:pPr>
      <w:pBdr>
        <w:top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5">
    <w:name w:val="xl105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6">
    <w:name w:val="xl106"/>
    <w:basedOn w:val="Normal"/>
    <w:rsid w:val="00140397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7">
    <w:name w:val="xl107"/>
    <w:basedOn w:val="Normal"/>
    <w:rsid w:val="00140397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8">
    <w:name w:val="xl108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09">
    <w:name w:val="xl109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0">
    <w:name w:val="xl110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1">
    <w:name w:val="xl111"/>
    <w:basedOn w:val="Normal"/>
    <w:rsid w:val="00140397"/>
    <w:pPr>
      <w:pBdr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2">
    <w:name w:val="xl112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3">
    <w:name w:val="xl113"/>
    <w:basedOn w:val="Normal"/>
    <w:rsid w:val="00140397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4">
    <w:name w:val="xl114"/>
    <w:basedOn w:val="Normal"/>
    <w:rsid w:val="001403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5">
    <w:name w:val="xl115"/>
    <w:basedOn w:val="Normal"/>
    <w:rsid w:val="0014039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6">
    <w:name w:val="xl116"/>
    <w:basedOn w:val="Normal"/>
    <w:rsid w:val="00140397"/>
    <w:pPr>
      <w:pBdr>
        <w:top w:val="single" w:sz="4" w:space="0" w:color="auto"/>
        <w:left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7">
    <w:name w:val="xl117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8">
    <w:name w:val="xl118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19">
    <w:name w:val="xl119"/>
    <w:basedOn w:val="Normal"/>
    <w:rsid w:val="00140397"/>
    <w:pPr>
      <w:pBdr>
        <w:top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0">
    <w:name w:val="xl120"/>
    <w:basedOn w:val="Normal"/>
    <w:rsid w:val="00140397"/>
    <w:pPr>
      <w:pBdr>
        <w:top w:val="single" w:sz="4" w:space="0" w:color="auto"/>
        <w:left w:val="single" w:sz="4" w:space="0" w:color="D0CECE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1">
    <w:name w:val="xl121"/>
    <w:basedOn w:val="Normal"/>
    <w:rsid w:val="001403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2">
    <w:name w:val="xl122"/>
    <w:basedOn w:val="Normal"/>
    <w:rsid w:val="0014039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3">
    <w:name w:val="xl123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4">
    <w:name w:val="xl124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5">
    <w:name w:val="xl125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6">
    <w:name w:val="xl126"/>
    <w:basedOn w:val="Normal"/>
    <w:rsid w:val="00140397"/>
    <w:pPr>
      <w:pBdr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7">
    <w:name w:val="xl127"/>
    <w:basedOn w:val="Normal"/>
    <w:rsid w:val="00140397"/>
    <w:pPr>
      <w:pBdr>
        <w:left w:val="single" w:sz="4" w:space="0" w:color="D0CECE"/>
        <w:bottom w:val="single" w:sz="4" w:space="0" w:color="auto"/>
        <w:right w:val="single" w:sz="4" w:space="0" w:color="D0CEC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8">
    <w:name w:val="xl128"/>
    <w:basedOn w:val="Normal"/>
    <w:rsid w:val="0014039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29">
    <w:name w:val="xl129"/>
    <w:basedOn w:val="Normal"/>
    <w:rsid w:val="0014039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0">
    <w:name w:val="xl130"/>
    <w:basedOn w:val="Normal"/>
    <w:rsid w:val="0014039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1">
    <w:name w:val="xl131"/>
    <w:basedOn w:val="Normal"/>
    <w:rsid w:val="00140397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2">
    <w:name w:val="xl132"/>
    <w:basedOn w:val="Normal"/>
    <w:rsid w:val="00140397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3">
    <w:name w:val="xl133"/>
    <w:basedOn w:val="Normal"/>
    <w:rsid w:val="0014039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4">
    <w:name w:val="xl134"/>
    <w:basedOn w:val="Normal"/>
    <w:rsid w:val="0014039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5">
    <w:name w:val="xl135"/>
    <w:basedOn w:val="Normal"/>
    <w:rsid w:val="0014039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6">
    <w:name w:val="xl136"/>
    <w:basedOn w:val="Normal"/>
    <w:rsid w:val="0014039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137">
    <w:name w:val="xl137"/>
    <w:basedOn w:val="Normal"/>
    <w:rsid w:val="0014039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n">
    <w:name w:val="fn"/>
    <w:basedOn w:val="Policepardfaut"/>
    <w:rsid w:val="006716C9"/>
  </w:style>
  <w:style w:type="character" w:customStyle="1" w:styleId="Titre1">
    <w:name w:val="Titre1"/>
    <w:basedOn w:val="Policepardfaut"/>
    <w:rsid w:val="006716C9"/>
  </w:style>
  <w:style w:type="character" w:customStyle="1" w:styleId="source-title">
    <w:name w:val="source-title"/>
    <w:basedOn w:val="Policepardfaut"/>
    <w:rsid w:val="006716C9"/>
  </w:style>
  <w:style w:type="character" w:customStyle="1" w:styleId="volume">
    <w:name w:val="volume"/>
    <w:basedOn w:val="Policepardfaut"/>
    <w:rsid w:val="006716C9"/>
  </w:style>
  <w:style w:type="character" w:customStyle="1" w:styleId="start-page">
    <w:name w:val="start-page"/>
    <w:basedOn w:val="Policepardfaut"/>
    <w:rsid w:val="006716C9"/>
  </w:style>
  <w:style w:type="character" w:customStyle="1" w:styleId="end-page">
    <w:name w:val="end-page"/>
    <w:basedOn w:val="Policepardfaut"/>
    <w:rsid w:val="006716C9"/>
  </w:style>
  <w:style w:type="character" w:customStyle="1" w:styleId="year">
    <w:name w:val="year"/>
    <w:basedOn w:val="Policepardfaut"/>
    <w:rsid w:val="006716C9"/>
  </w:style>
  <w:style w:type="character" w:styleId="Numrodeligne">
    <w:name w:val="line number"/>
    <w:basedOn w:val="Policepardfaut"/>
    <w:uiPriority w:val="99"/>
    <w:semiHidden/>
    <w:unhideWhenUsed/>
    <w:rsid w:val="004462C0"/>
  </w:style>
  <w:style w:type="paragraph" w:styleId="En-tte">
    <w:name w:val="header"/>
    <w:basedOn w:val="Normal"/>
    <w:link w:val="En-tteCar"/>
    <w:uiPriority w:val="99"/>
    <w:unhideWhenUsed/>
    <w:rsid w:val="00B42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2F4B"/>
  </w:style>
  <w:style w:type="paragraph" w:styleId="Pieddepage">
    <w:name w:val="footer"/>
    <w:basedOn w:val="Normal"/>
    <w:link w:val="PieddepageCar"/>
    <w:uiPriority w:val="99"/>
    <w:unhideWhenUsed/>
    <w:rsid w:val="00B42F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2F4B"/>
  </w:style>
  <w:style w:type="paragraph" w:customStyle="1" w:styleId="Acknowledgement">
    <w:name w:val="Acknowledgement"/>
    <w:basedOn w:val="Normal"/>
    <w:rsid w:val="00613BB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Refhead">
    <w:name w:val="Ref head"/>
    <w:basedOn w:val="Normal"/>
    <w:rsid w:val="00613BB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Legend">
    <w:name w:val="Legend"/>
    <w:basedOn w:val="Normal"/>
    <w:rsid w:val="00392C3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6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6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43C7F-82E6-49D8-9B6A-62B2B58B2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7-22T13:33:00Z</dcterms:created>
  <dcterms:modified xsi:type="dcterms:W3CDTF">2015-09-15T12:26:00Z</dcterms:modified>
</cp:coreProperties>
</file>